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370"/>
        <w:tblW w:w="9303" w:type="dxa"/>
        <w:tblLook w:val="04A0" w:firstRow="1" w:lastRow="0" w:firstColumn="1" w:lastColumn="0" w:noHBand="0" w:noVBand="1"/>
      </w:tblPr>
      <w:tblGrid>
        <w:gridCol w:w="2997"/>
        <w:gridCol w:w="2102"/>
        <w:gridCol w:w="2002"/>
        <w:gridCol w:w="2202"/>
      </w:tblGrid>
      <w:tr w:rsidR="009A3F21" w:rsidRPr="00DA1663" w14:paraId="2D80B0B0" w14:textId="77777777" w:rsidTr="006B4BB5">
        <w:trPr>
          <w:trHeight w:val="431"/>
        </w:trPr>
        <w:tc>
          <w:tcPr>
            <w:tcW w:w="9303" w:type="dxa"/>
            <w:gridSpan w:val="4"/>
          </w:tcPr>
          <w:p w14:paraId="3FD6C642" w14:textId="615D0285" w:rsidR="009A3F21" w:rsidRPr="00DA1663" w:rsidRDefault="00197B3A" w:rsidP="006B4B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</w:t>
            </w:r>
            <w:r w:rsidR="009A3F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D6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9A3F21"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A3F21" w:rsidRPr="00DA1663">
              <w:rPr>
                <w:rFonts w:ascii="Times New Roman" w:hAnsi="Times New Roman" w:cs="Times New Roman"/>
                <w:sz w:val="24"/>
                <w:szCs w:val="24"/>
              </w:rPr>
              <w:t xml:space="preserve">Performance test results </w:t>
            </w:r>
            <w:r w:rsidR="009A3F21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9A3F21" w:rsidRPr="00DA1663">
              <w:rPr>
                <w:rFonts w:ascii="Times New Roman" w:hAnsi="Times New Roman" w:cs="Times New Roman"/>
                <w:sz w:val="24"/>
                <w:szCs w:val="24"/>
              </w:rPr>
              <w:t xml:space="preserve">the beginning of </w:t>
            </w:r>
            <w:r w:rsidR="009A3F21">
              <w:rPr>
                <w:rFonts w:ascii="Times New Roman" w:hAnsi="Times New Roman" w:cs="Times New Roman"/>
                <w:sz w:val="24"/>
                <w:szCs w:val="24"/>
              </w:rPr>
              <w:t>a two-week overload (OL)</w:t>
            </w:r>
            <w:r w:rsidR="009A3F21" w:rsidRPr="00DA1663">
              <w:rPr>
                <w:rFonts w:ascii="Times New Roman" w:hAnsi="Times New Roman" w:cs="Times New Roman"/>
                <w:sz w:val="24"/>
                <w:szCs w:val="24"/>
              </w:rPr>
              <w:t xml:space="preserve"> (T1), after </w:t>
            </w:r>
            <w:r w:rsidR="009A3F21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="009A3F21" w:rsidRPr="00DA1663">
              <w:rPr>
                <w:rFonts w:ascii="Times New Roman" w:hAnsi="Times New Roman" w:cs="Times New Roman"/>
                <w:sz w:val="24"/>
                <w:szCs w:val="24"/>
              </w:rPr>
              <w:t xml:space="preserve"> (T2), and after </w:t>
            </w:r>
            <w:r w:rsidR="009A3F21">
              <w:rPr>
                <w:rFonts w:ascii="Times New Roman" w:hAnsi="Times New Roman" w:cs="Times New Roman"/>
                <w:sz w:val="24"/>
                <w:szCs w:val="24"/>
              </w:rPr>
              <w:t>a one-week recovery (REC)</w:t>
            </w:r>
            <w:r w:rsidR="009A3F21" w:rsidRPr="00DA1663">
              <w:rPr>
                <w:rFonts w:ascii="Times New Roman" w:hAnsi="Times New Roman" w:cs="Times New Roman"/>
                <w:sz w:val="24"/>
                <w:szCs w:val="24"/>
              </w:rPr>
              <w:t xml:space="preserve"> (T3)</w:t>
            </w:r>
            <w:r w:rsidR="009A3F21">
              <w:rPr>
                <w:rFonts w:ascii="Times New Roman" w:hAnsi="Times New Roman" w:cs="Times New Roman"/>
                <w:sz w:val="24"/>
                <w:szCs w:val="24"/>
              </w:rPr>
              <w:t xml:space="preserve"> periods</w:t>
            </w:r>
            <w:r w:rsidR="009A3F21" w:rsidRPr="00DA166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9A3F21" w:rsidRPr="00DA1663" w14:paraId="572E83B9" w14:textId="77777777" w:rsidTr="006B4BB5">
        <w:trPr>
          <w:trHeight w:val="431"/>
        </w:trPr>
        <w:tc>
          <w:tcPr>
            <w:tcW w:w="2997" w:type="dxa"/>
          </w:tcPr>
          <w:p w14:paraId="3D071A31" w14:textId="77777777" w:rsidR="009A3F21" w:rsidRPr="00DA1663" w:rsidRDefault="009A3F21" w:rsidP="006B4B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</w:tcPr>
          <w:p w14:paraId="5484A3DD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ALL </w:t>
            </w:r>
          </w:p>
          <w:p w14:paraId="7F8F3BD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n = 24)</w:t>
            </w:r>
          </w:p>
        </w:tc>
        <w:tc>
          <w:tcPr>
            <w:tcW w:w="2002" w:type="dxa"/>
          </w:tcPr>
          <w:p w14:paraId="34F85A50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RESP </w:t>
            </w:r>
          </w:p>
          <w:p w14:paraId="36AD7E6A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n = 12)</w:t>
            </w:r>
          </w:p>
        </w:tc>
        <w:tc>
          <w:tcPr>
            <w:tcW w:w="2202" w:type="dxa"/>
          </w:tcPr>
          <w:p w14:paraId="38D769B2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  <w:t xml:space="preserve">OR </w:t>
            </w:r>
          </w:p>
          <w:p w14:paraId="3AFEAC8D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(n = 8)</w:t>
            </w:r>
          </w:p>
        </w:tc>
      </w:tr>
      <w:tr w:rsidR="009A3F21" w:rsidRPr="00DA1663" w14:paraId="59380439" w14:textId="77777777" w:rsidTr="006B4BB5">
        <w:trPr>
          <w:trHeight w:val="431"/>
        </w:trPr>
        <w:tc>
          <w:tcPr>
            <w:tcW w:w="2997" w:type="dxa"/>
          </w:tcPr>
          <w:p w14:paraId="2E803CA1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0 m time (</w:t>
            </w:r>
            <w:proofErr w:type="spellStart"/>
            <w:proofErr w:type="gramStart"/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:s</w:t>
            </w:r>
            <w:proofErr w:type="spellEnd"/>
            <w:proofErr w:type="gramEnd"/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08A2BFF6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66AB012E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4959201F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02" w:type="dxa"/>
          </w:tcPr>
          <w:p w14:paraId="7B321A01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C82E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12:48 ± 1:50 </w:t>
            </w:r>
          </w:p>
          <w:p w14:paraId="7CD709DF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39 ± 1:48**</w:t>
            </w:r>
          </w:p>
          <w:p w14:paraId="60A2990F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35 ± 1:53**</w:t>
            </w:r>
          </w:p>
        </w:tc>
        <w:tc>
          <w:tcPr>
            <w:tcW w:w="2002" w:type="dxa"/>
          </w:tcPr>
          <w:p w14:paraId="58D6C7C3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42BA729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45 ± 1:52</w:t>
            </w:r>
          </w:p>
          <w:p w14:paraId="05CAA9CE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26 ± 1:50***</w:t>
            </w:r>
          </w:p>
          <w:p w14:paraId="4AE0F7F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21 ± 1:50***</w:t>
            </w:r>
          </w:p>
        </w:tc>
        <w:tc>
          <w:tcPr>
            <w:tcW w:w="2202" w:type="dxa"/>
          </w:tcPr>
          <w:p w14:paraId="33966892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2C3683B4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20 ± 1:32</w:t>
            </w:r>
          </w:p>
          <w:p w14:paraId="426761FD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24 ± 1:28###</w:t>
            </w:r>
          </w:p>
          <w:p w14:paraId="1326F95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:14 ± 1:27§§§###</w:t>
            </w:r>
          </w:p>
        </w:tc>
      </w:tr>
      <w:tr w:rsidR="009A3F21" w:rsidRPr="00DA1663" w14:paraId="5AF41A2B" w14:textId="77777777" w:rsidTr="006B4BB5">
        <w:trPr>
          <w:trHeight w:val="431"/>
        </w:trPr>
        <w:tc>
          <w:tcPr>
            <w:tcW w:w="2997" w:type="dxa"/>
          </w:tcPr>
          <w:p w14:paraId="5506F072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000 m </w:t>
            </w:r>
            <w:proofErr w:type="spellStart"/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avg</w:t>
            </w:r>
            <w:proofErr w:type="spellEnd"/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/max)</w:t>
            </w:r>
          </w:p>
          <w:p w14:paraId="06433B48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5C45E1EA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7FF8C703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02" w:type="dxa"/>
          </w:tcPr>
          <w:p w14:paraId="05F7CBB5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E9DE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9 ± 2.2</w:t>
            </w:r>
          </w:p>
          <w:p w14:paraId="790D1EED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0 ± 2.4</w:t>
            </w:r>
          </w:p>
          <w:p w14:paraId="07687325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6 ± 2.2</w:t>
            </w:r>
          </w:p>
        </w:tc>
        <w:tc>
          <w:tcPr>
            <w:tcW w:w="2002" w:type="dxa"/>
          </w:tcPr>
          <w:p w14:paraId="4D160E75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62358B4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7 ± 1.8</w:t>
            </w:r>
          </w:p>
          <w:p w14:paraId="3B2DD8E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2 ± 2.1</w:t>
            </w:r>
          </w:p>
          <w:p w14:paraId="68E7A84E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6 ± 2.2</w:t>
            </w:r>
          </w:p>
        </w:tc>
        <w:tc>
          <w:tcPr>
            <w:tcW w:w="2202" w:type="dxa"/>
          </w:tcPr>
          <w:p w14:paraId="1A30989F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555BCEE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3.6 ± 2.0</w:t>
            </w:r>
          </w:p>
          <w:p w14:paraId="3E1D1DCE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1.9 ± 2.6</w:t>
            </w:r>
          </w:p>
          <w:p w14:paraId="7E0D2FEA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2.8 ± 2.1</w:t>
            </w:r>
          </w:p>
        </w:tc>
      </w:tr>
      <w:tr w:rsidR="009A3F21" w:rsidRPr="00DA1663" w14:paraId="0BDAE3FE" w14:textId="77777777" w:rsidTr="006B4BB5">
        <w:trPr>
          <w:trHeight w:val="417"/>
        </w:trPr>
        <w:tc>
          <w:tcPr>
            <w:tcW w:w="2997" w:type="dxa"/>
          </w:tcPr>
          <w:p w14:paraId="619CCEB1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000 m </w:t>
            </w:r>
            <w:proofErr w:type="spellStart"/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peak</w:t>
            </w:r>
            <w:proofErr w:type="spellEnd"/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/max)</w:t>
            </w:r>
          </w:p>
          <w:p w14:paraId="57B24BCB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6E128F5F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59132D8A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02" w:type="dxa"/>
          </w:tcPr>
          <w:p w14:paraId="4FC6F50D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3DF7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7.9 ± 2.5</w:t>
            </w:r>
          </w:p>
          <w:p w14:paraId="7590E013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7.0 ± 2.5*</w:t>
            </w:r>
          </w:p>
          <w:p w14:paraId="51F11ECE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7.4 ± 2.7</w:t>
            </w:r>
          </w:p>
        </w:tc>
        <w:tc>
          <w:tcPr>
            <w:tcW w:w="2002" w:type="dxa"/>
          </w:tcPr>
          <w:p w14:paraId="2A379FE0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32FD2274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8.0 ± 2.3</w:t>
            </w:r>
          </w:p>
          <w:p w14:paraId="341F79F5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7.3 ± 2.3</w:t>
            </w:r>
          </w:p>
          <w:p w14:paraId="3696803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7.8 ± 2.6</w:t>
            </w:r>
          </w:p>
        </w:tc>
        <w:tc>
          <w:tcPr>
            <w:tcW w:w="2202" w:type="dxa"/>
          </w:tcPr>
          <w:p w14:paraId="46C1EAD7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185B15A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8.2 ± 2.7</w:t>
            </w:r>
          </w:p>
          <w:p w14:paraId="795B199C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6.8 ± 2.4</w:t>
            </w:r>
          </w:p>
          <w:p w14:paraId="36F2635E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7.4 ± 1.9</w:t>
            </w:r>
          </w:p>
        </w:tc>
      </w:tr>
      <w:tr w:rsidR="009A3F21" w:rsidRPr="00DA1663" w14:paraId="3DC723AB" w14:textId="77777777" w:rsidTr="006B4BB5">
        <w:trPr>
          <w:trHeight w:val="431"/>
        </w:trPr>
        <w:tc>
          <w:tcPr>
            <w:tcW w:w="2997" w:type="dxa"/>
          </w:tcPr>
          <w:p w14:paraId="67694EC1" w14:textId="77777777" w:rsidR="009A3F21" w:rsidRPr="00624582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FI"/>
              </w:rPr>
            </w:pPr>
            <w:r w:rsidRPr="006245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FI"/>
              </w:rPr>
              <w:t xml:space="preserve">3000 m </w:t>
            </w:r>
            <w:proofErr w:type="spellStart"/>
            <w:r w:rsidRPr="006245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FI"/>
              </w:rPr>
              <w:t>Bla</w:t>
            </w:r>
            <w:proofErr w:type="spellEnd"/>
            <w:r w:rsidRPr="006245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FI"/>
              </w:rPr>
              <w:t xml:space="preserve"> (</w:t>
            </w:r>
            <w:proofErr w:type="spellStart"/>
            <w:r w:rsidRPr="006245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FI"/>
              </w:rPr>
              <w:t>mmol</w:t>
            </w:r>
            <w:proofErr w:type="spellEnd"/>
            <w:r w:rsidRPr="006245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FI"/>
              </w:rPr>
              <w:t>/l)</w:t>
            </w:r>
          </w:p>
          <w:p w14:paraId="4DFF26E4" w14:textId="77777777" w:rsidR="009A3F21" w:rsidRPr="00624582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624582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T1</w:t>
            </w:r>
          </w:p>
          <w:p w14:paraId="5083DE6E" w14:textId="77777777" w:rsidR="009A3F21" w:rsidRPr="00624582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sv-FI"/>
              </w:rPr>
            </w:pPr>
            <w:r w:rsidRPr="00624582">
              <w:rPr>
                <w:rFonts w:ascii="Times New Roman" w:hAnsi="Times New Roman" w:cs="Times New Roman"/>
                <w:sz w:val="24"/>
                <w:szCs w:val="24"/>
                <w:lang w:val="sv-FI"/>
              </w:rPr>
              <w:t>T2</w:t>
            </w:r>
          </w:p>
          <w:p w14:paraId="6DF9077C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02" w:type="dxa"/>
          </w:tcPr>
          <w:p w14:paraId="05A124F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121420ED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7 ± 3.2</w:t>
            </w:r>
          </w:p>
          <w:p w14:paraId="293FEDFB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1 ± 3.2</w:t>
            </w:r>
          </w:p>
          <w:p w14:paraId="14996D6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3 ± 3.3</w:t>
            </w:r>
          </w:p>
        </w:tc>
        <w:tc>
          <w:tcPr>
            <w:tcW w:w="2002" w:type="dxa"/>
          </w:tcPr>
          <w:p w14:paraId="5D07039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7121F619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7 ± 1.9</w:t>
            </w:r>
          </w:p>
          <w:p w14:paraId="3EEAFE0A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4 ± 1.8</w:t>
            </w:r>
          </w:p>
          <w:p w14:paraId="5820A145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4 ± 1.8</w:t>
            </w:r>
          </w:p>
        </w:tc>
        <w:tc>
          <w:tcPr>
            <w:tcW w:w="2202" w:type="dxa"/>
          </w:tcPr>
          <w:p w14:paraId="76D7B38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4C0F0541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2.0 ± 3.9</w:t>
            </w:r>
          </w:p>
          <w:p w14:paraId="774965E7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.0 ± 3.1*#</w:t>
            </w:r>
          </w:p>
          <w:p w14:paraId="55D74035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1.2 ± 3.5</w:t>
            </w:r>
          </w:p>
        </w:tc>
      </w:tr>
      <w:tr w:rsidR="009A3F21" w:rsidRPr="00DA1663" w14:paraId="553D2031" w14:textId="77777777" w:rsidTr="006B4BB5">
        <w:trPr>
          <w:trHeight w:val="431"/>
        </w:trPr>
        <w:tc>
          <w:tcPr>
            <w:tcW w:w="2997" w:type="dxa"/>
          </w:tcPr>
          <w:p w14:paraId="1BB03EF9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J power (W/kg)</w:t>
            </w:r>
          </w:p>
          <w:p w14:paraId="536CA6DB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0A49F594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525EF652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02" w:type="dxa"/>
          </w:tcPr>
          <w:p w14:paraId="201C938A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0354D041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3.8 ± 7.4</w:t>
            </w:r>
          </w:p>
          <w:p w14:paraId="67C60D2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3.2 ± 7.1</w:t>
            </w:r>
          </w:p>
          <w:p w14:paraId="33F36C3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3.9 ± 7.2</w:t>
            </w:r>
          </w:p>
        </w:tc>
        <w:tc>
          <w:tcPr>
            <w:tcW w:w="2002" w:type="dxa"/>
          </w:tcPr>
          <w:p w14:paraId="1C8B125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1E4B21FE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4.7 ± 7.6</w:t>
            </w:r>
          </w:p>
          <w:p w14:paraId="4363E251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4.6 ± 7.8</w:t>
            </w:r>
          </w:p>
          <w:p w14:paraId="69EE1D7B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5.4 ± 8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.0</w:t>
            </w:r>
          </w:p>
        </w:tc>
        <w:tc>
          <w:tcPr>
            <w:tcW w:w="2202" w:type="dxa"/>
          </w:tcPr>
          <w:p w14:paraId="6EEDF2A3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  <w:p w14:paraId="39825A31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5.1 ± 7.4</w:t>
            </w:r>
          </w:p>
          <w:p w14:paraId="58CAD0C2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4.1 ± 6.2</w:t>
            </w:r>
          </w:p>
          <w:p w14:paraId="77B77CD6" w14:textId="77777777" w:rsidR="009A3F21" w:rsidRPr="00DA1663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DA166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4.9 ± 8.0</w:t>
            </w:r>
          </w:p>
        </w:tc>
      </w:tr>
      <w:tr w:rsidR="009A3F21" w:rsidRPr="00DA1663" w14:paraId="43B1C88F" w14:textId="77777777" w:rsidTr="006B4BB5">
        <w:trPr>
          <w:trHeight w:val="431"/>
        </w:trPr>
        <w:tc>
          <w:tcPr>
            <w:tcW w:w="2997" w:type="dxa"/>
          </w:tcPr>
          <w:p w14:paraId="2508DAC8" w14:textId="77777777" w:rsidR="009A3F21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(kg)</w:t>
            </w:r>
          </w:p>
          <w:p w14:paraId="5FBE0278" w14:textId="77777777" w:rsidR="009A3F21" w:rsidRPr="00FA7429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742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  <w:p w14:paraId="1771B14E" w14:textId="77777777" w:rsidR="009A3F21" w:rsidRPr="00FA7429" w:rsidRDefault="009A3F21" w:rsidP="006B4B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742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  <w:p w14:paraId="7FABAC8A" w14:textId="77777777" w:rsidR="009A3F21" w:rsidRPr="00DA1663" w:rsidRDefault="009A3F21" w:rsidP="006B4BB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42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102" w:type="dxa"/>
          </w:tcPr>
          <w:p w14:paraId="7807149A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AE5C7E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9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.6</w:t>
            </w:r>
          </w:p>
          <w:p w14:paraId="361F340D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9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.8</w:t>
            </w:r>
          </w:p>
          <w:p w14:paraId="661CAE3D" w14:textId="77777777" w:rsidR="009A3F21" w:rsidRPr="00FA7429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6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.6</w:t>
            </w:r>
          </w:p>
        </w:tc>
        <w:tc>
          <w:tcPr>
            <w:tcW w:w="2002" w:type="dxa"/>
          </w:tcPr>
          <w:p w14:paraId="755539FE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EAB53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6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.0</w:t>
            </w:r>
          </w:p>
          <w:p w14:paraId="1F1F7847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6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.2</w:t>
            </w:r>
          </w:p>
          <w:p w14:paraId="15560F91" w14:textId="77777777" w:rsidR="009A3F21" w:rsidRPr="00FA7429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2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.8</w:t>
            </w:r>
          </w:p>
        </w:tc>
        <w:tc>
          <w:tcPr>
            <w:tcW w:w="2202" w:type="dxa"/>
          </w:tcPr>
          <w:p w14:paraId="219FE400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AA1EE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3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.0</w:t>
            </w:r>
          </w:p>
          <w:p w14:paraId="6322D757" w14:textId="77777777" w:rsidR="009A3F21" w:rsidRDefault="009A3F21" w:rsidP="006B4B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7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1.2</w:t>
            </w:r>
          </w:p>
          <w:p w14:paraId="4AAC0111" w14:textId="77777777" w:rsidR="009A3F21" w:rsidRPr="00FA7429" w:rsidRDefault="009A3F21" w:rsidP="006B4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3 </w:t>
            </w:r>
            <w:r w:rsidRPr="003438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.8</w:t>
            </w:r>
          </w:p>
        </w:tc>
      </w:tr>
      <w:tr w:rsidR="009A3F21" w:rsidRPr="00DA1663" w14:paraId="2DB73AED" w14:textId="77777777" w:rsidTr="006B4BB5">
        <w:trPr>
          <w:trHeight w:val="431"/>
        </w:trPr>
        <w:tc>
          <w:tcPr>
            <w:tcW w:w="9303" w:type="dxa"/>
            <w:gridSpan w:val="4"/>
          </w:tcPr>
          <w:p w14:paraId="1667F88F" w14:textId="226D0C82" w:rsidR="009A3F21" w:rsidRPr="00FA7429" w:rsidRDefault="009A3F21" w:rsidP="006B4B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avg</w:t>
            </w:r>
            <w:proofErr w:type="spellEnd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average HR in relation to maximum; </w:t>
            </w:r>
            <w:proofErr w:type="spellStart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peak</w:t>
            </w:r>
            <w:proofErr w:type="spellEnd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peak heart rate in relation to maximum; </w:t>
            </w:r>
            <w:proofErr w:type="spellStart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</w:t>
            </w:r>
            <w:proofErr w:type="spellEnd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blood lactate concentration; RJ power = reactivity jump </w:t>
            </w:r>
            <w:proofErr w:type="gramStart"/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</w:t>
            </w:r>
            <w:r w:rsidR="001C7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="001C7D28" w:rsidRPr="007B71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</w:t>
            </w:r>
            <w:proofErr w:type="gramEnd"/>
            <w:r w:rsidR="001C7D28" w:rsidRPr="007B71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recovery period; RESP = responders, OR = individuals with suspected overreaching</w:t>
            </w:r>
            <w:r w:rsidR="001C7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FA7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**p &lt; 0.001, **p &lt; 0.01, p &lt; 0.05 compared to T1; §§§p &lt; 0.001 compared to T2; ###p &lt; 0.001 compared to RESP</w:t>
            </w:r>
          </w:p>
        </w:tc>
      </w:tr>
    </w:tbl>
    <w:p w14:paraId="26B1091D" w14:textId="12699157" w:rsidR="00123F64" w:rsidRDefault="00123F64"/>
    <w:sectPr w:rsidR="00123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429"/>
    <w:rsid w:val="00123F64"/>
    <w:rsid w:val="00197B3A"/>
    <w:rsid w:val="001C7D28"/>
    <w:rsid w:val="00423387"/>
    <w:rsid w:val="004312AC"/>
    <w:rsid w:val="006B4BB5"/>
    <w:rsid w:val="009A3F21"/>
    <w:rsid w:val="009D6DF9"/>
    <w:rsid w:val="00FA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C388B"/>
  <w15:chartTrackingRefBased/>
  <w15:docId w15:val="{CAE19BD8-C3F8-4874-8364-A73562B1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4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7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429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uttila, Olli-Pekka</dc:creator>
  <cp:keywords/>
  <dc:description/>
  <cp:lastModifiedBy>Nuuttila, Olli-Pekka</cp:lastModifiedBy>
  <cp:revision>3</cp:revision>
  <dcterms:created xsi:type="dcterms:W3CDTF">2024-03-12T14:33:00Z</dcterms:created>
  <dcterms:modified xsi:type="dcterms:W3CDTF">2024-03-13T08:57:00Z</dcterms:modified>
</cp:coreProperties>
</file>